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50" w:tblpY="121"/>
        <w:tblW w:w="950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150"/>
        <w:gridCol w:w="550"/>
        <w:gridCol w:w="1170"/>
        <w:gridCol w:w="690"/>
        <w:gridCol w:w="550"/>
        <w:gridCol w:w="1106"/>
        <w:gridCol w:w="717"/>
      </w:tblGrid>
      <w:tr w:rsidR="00044B63" w:rsidRPr="00FC40C4" w14:paraId="527FCD55" w14:textId="77777777" w:rsidTr="00044B63">
        <w:tc>
          <w:tcPr>
            <w:tcW w:w="2574" w:type="dxa"/>
            <w:tcBorders>
              <w:top w:val="single" w:sz="24" w:space="0" w:color="auto"/>
              <w:bottom w:val="nil"/>
              <w:right w:val="nil"/>
            </w:tcBorders>
          </w:tcPr>
          <w:p w14:paraId="086D136A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15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B8E7D48" w14:textId="77777777" w:rsidR="00044B63" w:rsidRPr="00FC40C4" w:rsidRDefault="00044B63" w:rsidP="00044B63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2410" w:type="dxa"/>
            <w:gridSpan w:val="3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46920B5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Transgenic</w:t>
            </w:r>
          </w:p>
        </w:tc>
        <w:tc>
          <w:tcPr>
            <w:tcW w:w="2373" w:type="dxa"/>
            <w:gridSpan w:val="3"/>
            <w:tcBorders>
              <w:top w:val="single" w:sz="24" w:space="0" w:color="auto"/>
              <w:left w:val="nil"/>
              <w:bottom w:val="nil"/>
            </w:tcBorders>
          </w:tcPr>
          <w:p w14:paraId="5018624C" w14:textId="77777777" w:rsidR="00044B63" w:rsidRPr="00FC40C4" w:rsidRDefault="00044B63" w:rsidP="00044B63">
            <w:pPr>
              <w:spacing w:before="60" w:after="60" w:line="220" w:lineRule="exact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Non-transgenic sibling controls</w:t>
            </w:r>
          </w:p>
        </w:tc>
      </w:tr>
      <w:tr w:rsidR="00044B63" w:rsidRPr="00FC40C4" w14:paraId="68BEFBA5" w14:textId="77777777" w:rsidTr="00044B63">
        <w:tc>
          <w:tcPr>
            <w:tcW w:w="2574" w:type="dxa"/>
            <w:tcBorders>
              <w:top w:val="nil"/>
              <w:bottom w:val="single" w:sz="18" w:space="0" w:color="auto"/>
              <w:right w:val="nil"/>
            </w:tcBorders>
          </w:tcPr>
          <w:p w14:paraId="0BF519E9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EFC5ED" w14:textId="77777777" w:rsidR="00044B63" w:rsidRPr="00FC40C4" w:rsidRDefault="00044B63" w:rsidP="00044B63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14:paraId="0D88FD7A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70E5C5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14:paraId="152B961A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2A2DA0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252639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8" w:space="0" w:color="auto"/>
            </w:tcBorders>
          </w:tcPr>
          <w:p w14:paraId="29381D0B" w14:textId="77777777" w:rsidR="00044B63" w:rsidRPr="00FC40C4" w:rsidRDefault="00044B63" w:rsidP="00044B6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</w:tr>
      <w:tr w:rsidR="00044B63" w:rsidRPr="00FC40C4" w14:paraId="13DC5DED" w14:textId="77777777" w:rsidTr="00044B63">
        <w:tc>
          <w:tcPr>
            <w:tcW w:w="2574" w:type="dxa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01C8E22E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ufIs34; qvEx200</w:t>
            </w: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299AE25" w14:textId="77777777" w:rsidR="00044B63" w:rsidRPr="00FC40C4" w:rsidRDefault="00044B63" w:rsidP="00044B63">
            <w:pPr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::lon-2(+) </w:t>
            </w:r>
            <w:r w:rsidRPr="00FC40C4">
              <w:rPr>
                <w:rFonts w:ascii="Arial" w:hAnsi="Arial" w:cs="Arial"/>
                <w:sz w:val="20"/>
                <w:szCs w:val="20"/>
              </w:rPr>
              <w:t>(P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>lon-2::lon-2</w:t>
            </w:r>
            <w:r w:rsidRPr="00FC40C4">
              <w:rPr>
                <w:rFonts w:ascii="Arial" w:hAnsi="Arial" w:cs="Arial"/>
                <w:sz w:val="20"/>
                <w:szCs w:val="20"/>
              </w:rPr>
              <w:t xml:space="preserve"> cDNA)</w:t>
            </w:r>
          </w:p>
        </w:tc>
        <w:tc>
          <w:tcPr>
            <w:tcW w:w="550" w:type="dxa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2CBA7419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804A579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single" w:sz="18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54CC3E3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D03A664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0133CBE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single" w:sz="18" w:space="0" w:color="auto"/>
              <w:left w:val="nil"/>
              <w:bottom w:val="single" w:sz="2" w:space="0" w:color="auto"/>
            </w:tcBorders>
          </w:tcPr>
          <w:p w14:paraId="2D0E2CE0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044B63" w:rsidRPr="00FC40C4" w14:paraId="01187F3B" w14:textId="77777777" w:rsidTr="00044B63">
        <w:tc>
          <w:tcPr>
            <w:tcW w:w="2574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80C0AB1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; </w:t>
            </w:r>
            <w:r w:rsidRPr="00FC40C4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64</w:t>
            </w:r>
          </w:p>
        </w:tc>
        <w:tc>
          <w:tcPr>
            <w:tcW w:w="2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02E79D" w14:textId="77777777" w:rsidR="00044B63" w:rsidRPr="00FC40C4" w:rsidRDefault="00044B63" w:rsidP="00044B63">
            <w:pPr>
              <w:keepNext/>
              <w:spacing w:line="276" w:lineRule="auto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P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>lon-2::lon-2(+)</w:t>
            </w:r>
          </w:p>
        </w:tc>
        <w:tc>
          <w:tcPr>
            <w:tcW w:w="55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77C5E87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4361D7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90D7E9A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BE996A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1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102536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1270812E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044B63" w:rsidRPr="00FC40C4" w14:paraId="477F2B13" w14:textId="77777777" w:rsidTr="00044B63">
        <w:tc>
          <w:tcPr>
            <w:tcW w:w="2574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3D5B2C8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; </w:t>
            </w:r>
            <w:r w:rsidRPr="00FC40C4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44</w:t>
            </w:r>
          </w:p>
        </w:tc>
        <w:tc>
          <w:tcPr>
            <w:tcW w:w="2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386CE9" w14:textId="77777777" w:rsidR="00044B63" w:rsidRPr="00FC40C4" w:rsidRDefault="00044B63" w:rsidP="00044B63">
            <w:pPr>
              <w:keepNext/>
              <w:spacing w:line="276" w:lineRule="auto"/>
              <w:outlineLvl w:val="1"/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</w:pP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ON-2ΔGAG</w:t>
            </w:r>
          </w:p>
        </w:tc>
        <w:tc>
          <w:tcPr>
            <w:tcW w:w="55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07B70C37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5C4272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26DC630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5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58F0CF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1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1B1914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59DF2F9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044B63" w:rsidRPr="00FC40C4" w14:paraId="3308745D" w14:textId="77777777" w:rsidTr="00044B63">
        <w:tc>
          <w:tcPr>
            <w:tcW w:w="2574" w:type="dxa"/>
            <w:tcBorders>
              <w:top w:val="single" w:sz="2" w:space="0" w:color="auto"/>
              <w:bottom w:val="single" w:sz="18" w:space="0" w:color="auto"/>
              <w:right w:val="nil"/>
            </w:tcBorders>
          </w:tcPr>
          <w:p w14:paraId="74A4520A" w14:textId="77777777" w:rsidR="00044B63" w:rsidRPr="00FC40C4" w:rsidRDefault="00044B63" w:rsidP="00044B6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ufIs34; qvEx210</w:t>
            </w:r>
          </w:p>
        </w:tc>
        <w:tc>
          <w:tcPr>
            <w:tcW w:w="21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EEC372D" w14:textId="77777777" w:rsidR="00044B63" w:rsidRPr="00FC40C4" w:rsidRDefault="00044B63" w:rsidP="00044B63">
            <w:pPr>
              <w:keepNext/>
              <w:spacing w:line="276" w:lineRule="auto"/>
              <w:outlineLvl w:val="1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N-LON-2</w:t>
            </w:r>
          </w:p>
        </w:tc>
        <w:tc>
          <w:tcPr>
            <w:tcW w:w="550" w:type="dxa"/>
            <w:tcBorders>
              <w:top w:val="single" w:sz="2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270DA8C5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21044DD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552EAE12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AD8D5EE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10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B941327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2" w:space="0" w:color="auto"/>
              <w:left w:val="nil"/>
              <w:bottom w:val="single" w:sz="18" w:space="0" w:color="auto"/>
            </w:tcBorders>
          </w:tcPr>
          <w:p w14:paraId="2AAFBD93" w14:textId="77777777" w:rsidR="00044B63" w:rsidRPr="00FC40C4" w:rsidRDefault="00044B63" w:rsidP="00044B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</w:tbl>
    <w:p w14:paraId="1096E584" w14:textId="4D2993D0" w:rsidR="008A017C" w:rsidRPr="00FC40C4" w:rsidRDefault="008A017C" w:rsidP="00596ABC">
      <w:pPr>
        <w:spacing w:line="360" w:lineRule="auto"/>
        <w:ind w:left="-90"/>
        <w:rPr>
          <w:rFonts w:ascii="Arial" w:hAnsi="Arial" w:cs="Arial"/>
        </w:rPr>
      </w:pPr>
    </w:p>
    <w:p w14:paraId="464846B1" w14:textId="77777777" w:rsidR="00794B01" w:rsidRDefault="00794B01" w:rsidP="00596ABC">
      <w:bookmarkStart w:id="0" w:name="_GoBack"/>
      <w:bookmarkEnd w:id="0"/>
    </w:p>
    <w:sectPr w:rsidR="00794B01" w:rsidSect="00044B63">
      <w:footerReference w:type="even" r:id="rId8"/>
      <w:footerReference w:type="default" r:id="rId9"/>
      <w:pgSz w:w="12240" w:h="15840"/>
      <w:pgMar w:top="1440" w:right="1350" w:bottom="144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044B63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044B63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044B63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044B63"/>
    <w:rsid w:val="00261D1F"/>
    <w:rsid w:val="00596ABC"/>
    <w:rsid w:val="00757E31"/>
    <w:rsid w:val="007679CC"/>
    <w:rsid w:val="00794B01"/>
    <w:rsid w:val="00862DC0"/>
    <w:rsid w:val="008A017C"/>
    <w:rsid w:val="00A65D4D"/>
    <w:rsid w:val="00AB1A72"/>
    <w:rsid w:val="00B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>UMass Med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4:00Z</dcterms:created>
  <dcterms:modified xsi:type="dcterms:W3CDTF">2015-05-12T16:44:00Z</dcterms:modified>
</cp:coreProperties>
</file>